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E644F" w14:textId="77777777" w:rsidR="00B37A33" w:rsidRPr="00D67984" w:rsidRDefault="00B37A33" w:rsidP="00B37A33">
      <w:pPr>
        <w:rPr>
          <w:b/>
          <w:bCs/>
        </w:rPr>
      </w:pPr>
      <w:r w:rsidRPr="00D67984">
        <w:rPr>
          <w:b/>
          <w:bCs/>
        </w:rPr>
        <w:t>Supplementary Table 4: Unadjusted odds ratios for early neonatal, overall neonatal, and infant mortality by race group</w:t>
      </w:r>
    </w:p>
    <w:p w14:paraId="0E4ADFC0" w14:textId="77777777" w:rsidR="00B37A33" w:rsidRPr="00D67984" w:rsidRDefault="00B37A33" w:rsidP="00B37A33">
      <w:pPr>
        <w:rPr>
          <w:b/>
          <w:bCs/>
        </w:rPr>
      </w:pPr>
    </w:p>
    <w:tbl>
      <w:tblPr>
        <w:tblW w:w="14636" w:type="dxa"/>
        <w:tblInd w:w="-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1417"/>
        <w:gridCol w:w="2069"/>
        <w:gridCol w:w="990"/>
        <w:gridCol w:w="1588"/>
        <w:gridCol w:w="1829"/>
        <w:gridCol w:w="1161"/>
        <w:gridCol w:w="1342"/>
        <w:gridCol w:w="1784"/>
        <w:gridCol w:w="1144"/>
      </w:tblGrid>
      <w:tr w:rsidR="00B37A33" w:rsidRPr="00F22CAD" w14:paraId="46E01039" w14:textId="77777777" w:rsidTr="007057C2">
        <w:trPr>
          <w:trHeight w:val="281"/>
        </w:trPr>
        <w:tc>
          <w:tcPr>
            <w:tcW w:w="1312" w:type="dxa"/>
            <w:shd w:val="clear" w:color="auto" w:fill="auto"/>
            <w:noWrap/>
            <w:vAlign w:val="center"/>
          </w:tcPr>
          <w:p w14:paraId="6976934D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gridSpan w:val="3"/>
            <w:shd w:val="clear" w:color="auto" w:fill="auto"/>
            <w:noWrap/>
            <w:vAlign w:val="center"/>
          </w:tcPr>
          <w:p w14:paraId="04FDE6EA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Early Neonatal Mortality</w:t>
            </w:r>
          </w:p>
          <w:p w14:paraId="1B904EBD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(0-6 days)</w:t>
            </w:r>
          </w:p>
        </w:tc>
        <w:tc>
          <w:tcPr>
            <w:tcW w:w="4578" w:type="dxa"/>
            <w:gridSpan w:val="3"/>
            <w:vAlign w:val="center"/>
          </w:tcPr>
          <w:p w14:paraId="0A297730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Overall Neonatal Mortality</w:t>
            </w:r>
          </w:p>
          <w:p w14:paraId="73CE2DB2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(0-27 days)</w:t>
            </w:r>
          </w:p>
        </w:tc>
        <w:tc>
          <w:tcPr>
            <w:tcW w:w="4270" w:type="dxa"/>
            <w:gridSpan w:val="3"/>
            <w:vAlign w:val="center"/>
          </w:tcPr>
          <w:p w14:paraId="47BC0DE2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Infant Mortality</w:t>
            </w:r>
          </w:p>
          <w:p w14:paraId="146D79A3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(0-365 days)</w:t>
            </w:r>
          </w:p>
        </w:tc>
      </w:tr>
      <w:tr w:rsidR="00B37A33" w:rsidRPr="00F22CAD" w14:paraId="75322E34" w14:textId="77777777" w:rsidTr="007057C2">
        <w:trPr>
          <w:trHeight w:val="281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CDB226A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C40FD5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Mortality (Deaths per 1,000 births)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5A01142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Unadjusted OR</w:t>
            </w:r>
          </w:p>
          <w:p w14:paraId="68C2D143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0" w:type="dxa"/>
            <w:vAlign w:val="center"/>
          </w:tcPr>
          <w:p w14:paraId="14E2F1B3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8" w:type="dxa"/>
            <w:vAlign w:val="center"/>
          </w:tcPr>
          <w:p w14:paraId="615F2B41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Mortality (Deaths per 1,000 births)</w:t>
            </w:r>
          </w:p>
        </w:tc>
        <w:tc>
          <w:tcPr>
            <w:tcW w:w="1829" w:type="dxa"/>
            <w:vAlign w:val="center"/>
          </w:tcPr>
          <w:p w14:paraId="1B0B448B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Unadjusted OR</w:t>
            </w:r>
          </w:p>
          <w:p w14:paraId="1A513980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61" w:type="dxa"/>
            <w:vAlign w:val="center"/>
          </w:tcPr>
          <w:p w14:paraId="3917B566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2" w:type="dxa"/>
            <w:vAlign w:val="center"/>
          </w:tcPr>
          <w:p w14:paraId="5D96D1FC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Mortality (Deaths per 1,000 births)</w:t>
            </w:r>
          </w:p>
        </w:tc>
        <w:tc>
          <w:tcPr>
            <w:tcW w:w="1784" w:type="dxa"/>
            <w:vAlign w:val="center"/>
          </w:tcPr>
          <w:p w14:paraId="7E0298C5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Unadjusted OR</w:t>
            </w:r>
          </w:p>
          <w:p w14:paraId="44ABB0CE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44" w:type="dxa"/>
            <w:vAlign w:val="center"/>
          </w:tcPr>
          <w:p w14:paraId="09AAB6C4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37A33" w:rsidRPr="00F22CAD" w14:paraId="32E0E038" w14:textId="77777777" w:rsidTr="007057C2">
        <w:trPr>
          <w:trHeight w:val="56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1237927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NH White</w:t>
            </w:r>
          </w:p>
          <w:p w14:paraId="68EB952C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n=35922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C6A82E" w14:textId="1E141341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096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02EB577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90" w:type="dxa"/>
            <w:vAlign w:val="center"/>
          </w:tcPr>
          <w:p w14:paraId="2AF47E62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8" w:type="dxa"/>
            <w:vAlign w:val="center"/>
          </w:tcPr>
          <w:p w14:paraId="00A13B84" w14:textId="66DAD89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967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829" w:type="dxa"/>
            <w:vAlign w:val="center"/>
          </w:tcPr>
          <w:p w14:paraId="4474D620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161" w:type="dxa"/>
            <w:vAlign w:val="center"/>
          </w:tcPr>
          <w:p w14:paraId="514752AE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2" w:type="dxa"/>
            <w:vAlign w:val="center"/>
          </w:tcPr>
          <w:p w14:paraId="383BC656" w14:textId="39A2DA9C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6051 (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784" w:type="dxa"/>
            <w:vAlign w:val="center"/>
          </w:tcPr>
          <w:p w14:paraId="6834A503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144" w:type="dxa"/>
            <w:vAlign w:val="center"/>
          </w:tcPr>
          <w:p w14:paraId="46AB40C7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-</w:t>
            </w:r>
          </w:p>
        </w:tc>
      </w:tr>
      <w:tr w:rsidR="00B37A33" w:rsidRPr="00F22CAD" w14:paraId="012496F2" w14:textId="77777777" w:rsidTr="007057C2">
        <w:trPr>
          <w:trHeight w:val="553"/>
        </w:trPr>
        <w:tc>
          <w:tcPr>
            <w:tcW w:w="1312" w:type="dxa"/>
            <w:shd w:val="clear" w:color="auto" w:fill="auto"/>
            <w:noWrap/>
            <w:vAlign w:val="center"/>
          </w:tcPr>
          <w:p w14:paraId="78069A95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Hispanic</w:t>
            </w:r>
          </w:p>
          <w:p w14:paraId="306548F4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n=16145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AC982D" w14:textId="7B1EDEF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451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5056C087" w14:textId="44B7489D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92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2-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990" w:type="dxa"/>
            <w:vAlign w:val="center"/>
          </w:tcPr>
          <w:p w14:paraId="2B24CE24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88" w:type="dxa"/>
            <w:vAlign w:val="center"/>
          </w:tcPr>
          <w:p w14:paraId="3E04FF6A" w14:textId="59AC2B6F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772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829" w:type="dxa"/>
            <w:vAlign w:val="center"/>
          </w:tcPr>
          <w:p w14:paraId="60C75228" w14:textId="20A68104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7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0-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95)</w:t>
            </w:r>
          </w:p>
        </w:tc>
        <w:tc>
          <w:tcPr>
            <w:tcW w:w="1161" w:type="dxa"/>
            <w:vAlign w:val="center"/>
          </w:tcPr>
          <w:p w14:paraId="59A7C1C4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2" w:type="dxa"/>
            <w:vAlign w:val="center"/>
          </w:tcPr>
          <w:p w14:paraId="13C15200" w14:textId="36FAA47F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2317 (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784" w:type="dxa"/>
            <w:vAlign w:val="center"/>
          </w:tcPr>
          <w:p w14:paraId="7A737CA6" w14:textId="00BC7FEF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5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1-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9)</w:t>
            </w:r>
          </w:p>
        </w:tc>
        <w:tc>
          <w:tcPr>
            <w:tcW w:w="1144" w:type="dxa"/>
            <w:vAlign w:val="center"/>
          </w:tcPr>
          <w:p w14:paraId="3B81E46A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37A33" w:rsidRPr="00F22CAD" w14:paraId="3B78FAC7" w14:textId="77777777" w:rsidTr="007057C2">
        <w:trPr>
          <w:trHeight w:val="553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3BF6C9F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NH Black</w:t>
            </w:r>
          </w:p>
          <w:p w14:paraId="11B6FE23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n=93887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4032CC" w14:textId="2C6F598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379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DE98AC9" w14:textId="282007A3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32 (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18-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49)</w:t>
            </w:r>
          </w:p>
        </w:tc>
        <w:tc>
          <w:tcPr>
            <w:tcW w:w="990" w:type="dxa"/>
            <w:vAlign w:val="center"/>
          </w:tcPr>
          <w:p w14:paraId="237E1039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8" w:type="dxa"/>
            <w:vAlign w:val="center"/>
          </w:tcPr>
          <w:p w14:paraId="36410DF5" w14:textId="5C4C7919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746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829" w:type="dxa"/>
            <w:vAlign w:val="center"/>
          </w:tcPr>
          <w:p w14:paraId="78C15322" w14:textId="6F2A2E11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45 (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33-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58)</w:t>
            </w:r>
          </w:p>
        </w:tc>
        <w:tc>
          <w:tcPr>
            <w:tcW w:w="1161" w:type="dxa"/>
            <w:vAlign w:val="center"/>
          </w:tcPr>
          <w:p w14:paraId="2B9F251B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2" w:type="dxa"/>
            <w:vAlign w:val="center"/>
          </w:tcPr>
          <w:p w14:paraId="135F4A10" w14:textId="7A3070EB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2962 (3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784" w:type="dxa"/>
            <w:vAlign w:val="center"/>
          </w:tcPr>
          <w:p w14:paraId="49A905B4" w14:textId="497C15DD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8 (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0-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96)</w:t>
            </w:r>
          </w:p>
        </w:tc>
        <w:tc>
          <w:tcPr>
            <w:tcW w:w="1144" w:type="dxa"/>
            <w:vAlign w:val="center"/>
          </w:tcPr>
          <w:p w14:paraId="744CA593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37A33" w:rsidRPr="00F22CAD" w14:paraId="25C6A310" w14:textId="77777777" w:rsidTr="007057C2">
        <w:trPr>
          <w:trHeight w:val="546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B39803B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NH Asian</w:t>
            </w:r>
          </w:p>
          <w:p w14:paraId="57F92C67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n=4515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294483" w14:textId="49033575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14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33607F2" w14:textId="0CB03EE3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3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68-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00)</w:t>
            </w:r>
          </w:p>
        </w:tc>
        <w:tc>
          <w:tcPr>
            <w:tcW w:w="990" w:type="dxa"/>
            <w:vAlign w:val="center"/>
          </w:tcPr>
          <w:p w14:paraId="4ADB84CA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88" w:type="dxa"/>
            <w:vAlign w:val="center"/>
          </w:tcPr>
          <w:p w14:paraId="628203DD" w14:textId="408E3751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76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829" w:type="dxa"/>
            <w:vAlign w:val="center"/>
          </w:tcPr>
          <w:p w14:paraId="30DB14E5" w14:textId="5B9D5BA3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71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61-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3)</w:t>
            </w:r>
          </w:p>
        </w:tc>
        <w:tc>
          <w:tcPr>
            <w:tcW w:w="1161" w:type="dxa"/>
            <w:vAlign w:val="center"/>
          </w:tcPr>
          <w:p w14:paraId="5FBD6656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2" w:type="dxa"/>
            <w:vAlign w:val="center"/>
          </w:tcPr>
          <w:p w14:paraId="000BE696" w14:textId="006642AF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450 (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1784" w:type="dxa"/>
            <w:vAlign w:val="center"/>
          </w:tcPr>
          <w:p w14:paraId="6399A6D6" w14:textId="241984D1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59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54-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65)</w:t>
            </w:r>
          </w:p>
        </w:tc>
        <w:tc>
          <w:tcPr>
            <w:tcW w:w="1144" w:type="dxa"/>
            <w:vAlign w:val="center"/>
          </w:tcPr>
          <w:p w14:paraId="18A24F3D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37A33" w:rsidRPr="00F22CAD" w14:paraId="0DA3C2B7" w14:textId="77777777" w:rsidTr="007057C2">
        <w:trPr>
          <w:trHeight w:val="546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06A76BA" w14:textId="77777777" w:rsidR="00B37A33" w:rsidRPr="00EF1590" w:rsidRDefault="00B37A33" w:rsidP="00705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1590">
              <w:rPr>
                <w:b/>
                <w:bCs/>
                <w:color w:val="000000"/>
                <w:sz w:val="20"/>
                <w:szCs w:val="20"/>
              </w:rPr>
              <w:t>NH Other</w:t>
            </w:r>
          </w:p>
          <w:p w14:paraId="1F599636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n=2124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E46AE3" w14:textId="319904F2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75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7E55511" w14:textId="5A4A60EA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16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92-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46)</w:t>
            </w:r>
          </w:p>
        </w:tc>
        <w:tc>
          <w:tcPr>
            <w:tcW w:w="990" w:type="dxa"/>
            <w:vAlign w:val="center"/>
          </w:tcPr>
          <w:p w14:paraId="73FD3567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88" w:type="dxa"/>
            <w:vAlign w:val="center"/>
          </w:tcPr>
          <w:p w14:paraId="53F6B484" w14:textId="086B17EB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50 (0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829" w:type="dxa"/>
            <w:vAlign w:val="center"/>
          </w:tcPr>
          <w:p w14:paraId="3A780EC9" w14:textId="581EF088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29 (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09-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52)</w:t>
            </w:r>
          </w:p>
        </w:tc>
        <w:tc>
          <w:tcPr>
            <w:tcW w:w="1161" w:type="dxa"/>
            <w:vAlign w:val="center"/>
          </w:tcPr>
          <w:p w14:paraId="2ADBFEE7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42" w:type="dxa"/>
            <w:vAlign w:val="center"/>
          </w:tcPr>
          <w:p w14:paraId="54CE9B24" w14:textId="7DC6B1A6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656 (3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784" w:type="dxa"/>
            <w:vAlign w:val="center"/>
          </w:tcPr>
          <w:p w14:paraId="152288E6" w14:textId="11EF801E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84 (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69-1</w:t>
            </w:r>
            <w:r w:rsidR="00AC446A">
              <w:rPr>
                <w:color w:val="000000"/>
                <w:sz w:val="20"/>
                <w:szCs w:val="20"/>
              </w:rPr>
              <w:t>.</w:t>
            </w:r>
            <w:r w:rsidRPr="00EF1590">
              <w:rPr>
                <w:color w:val="000000"/>
                <w:sz w:val="20"/>
                <w:szCs w:val="20"/>
              </w:rPr>
              <w:t>99)</w:t>
            </w:r>
          </w:p>
        </w:tc>
        <w:tc>
          <w:tcPr>
            <w:tcW w:w="1144" w:type="dxa"/>
            <w:vAlign w:val="center"/>
          </w:tcPr>
          <w:p w14:paraId="68EAAAB5" w14:textId="77777777" w:rsidR="00B37A33" w:rsidRPr="00EF1590" w:rsidRDefault="00B37A33" w:rsidP="007057C2">
            <w:pPr>
              <w:jc w:val="center"/>
              <w:rPr>
                <w:color w:val="000000"/>
                <w:sz w:val="20"/>
                <w:szCs w:val="20"/>
              </w:rPr>
            </w:pPr>
            <w:r w:rsidRPr="00EF1590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5E719B9A" w14:textId="77777777" w:rsidR="00B37A33" w:rsidRPr="004C3F86" w:rsidRDefault="00B37A33" w:rsidP="00B37A33">
      <w:r>
        <w:rPr>
          <w:b/>
          <w:bCs/>
        </w:rPr>
        <w:t>*</w:t>
      </w:r>
      <w:r>
        <w:t>Wald p-values</w:t>
      </w:r>
    </w:p>
    <w:p w14:paraId="476B5AD5" w14:textId="77777777" w:rsidR="00B37A33" w:rsidRPr="00D67984" w:rsidRDefault="00B37A33" w:rsidP="00B37A33">
      <w:pPr>
        <w:jc w:val="both"/>
        <w:rPr>
          <w:i/>
          <w:iCs/>
          <w:sz w:val="22"/>
          <w:szCs w:val="22"/>
        </w:rPr>
      </w:pPr>
      <w:r w:rsidRPr="00D67984">
        <w:rPr>
          <w:i/>
          <w:iCs/>
          <w:sz w:val="22"/>
          <w:szCs w:val="22"/>
        </w:rPr>
        <w:t>NH = Non-Hispanic, OR = Odds Ratio, CI = Confidence Interval</w:t>
      </w:r>
    </w:p>
    <w:p w14:paraId="7C8868D4" w14:textId="77777777" w:rsidR="00B37A33" w:rsidRPr="00D67984" w:rsidRDefault="00B37A33" w:rsidP="00B37A33">
      <w:pPr>
        <w:rPr>
          <w:color w:val="000000"/>
          <w:sz w:val="16"/>
          <w:szCs w:val="16"/>
        </w:rPr>
      </w:pPr>
    </w:p>
    <w:p w14:paraId="182A89D9" w14:textId="77777777" w:rsidR="00B37A33" w:rsidRPr="00D67984" w:rsidRDefault="00B37A33" w:rsidP="00B37A33">
      <w:pPr>
        <w:tabs>
          <w:tab w:val="left" w:pos="3340"/>
        </w:tabs>
        <w:rPr>
          <w:color w:val="000000"/>
          <w:sz w:val="16"/>
          <w:szCs w:val="16"/>
        </w:rPr>
      </w:pPr>
      <w:r w:rsidRPr="00D67984">
        <w:rPr>
          <w:color w:val="000000"/>
          <w:sz w:val="16"/>
          <w:szCs w:val="16"/>
        </w:rPr>
        <w:tab/>
      </w:r>
    </w:p>
    <w:p w14:paraId="32F714FC" w14:textId="77777777" w:rsidR="0013775E" w:rsidRDefault="0013775E"/>
    <w:sectPr w:rsidR="0013775E" w:rsidSect="00B37A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33"/>
    <w:rsid w:val="00042106"/>
    <w:rsid w:val="000456FD"/>
    <w:rsid w:val="00065B62"/>
    <w:rsid w:val="00077B7A"/>
    <w:rsid w:val="000D2F4D"/>
    <w:rsid w:val="000F45E3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6A1693"/>
    <w:rsid w:val="006A6475"/>
    <w:rsid w:val="006C766A"/>
    <w:rsid w:val="00710015"/>
    <w:rsid w:val="00742ACE"/>
    <w:rsid w:val="007752D2"/>
    <w:rsid w:val="0077700D"/>
    <w:rsid w:val="008601D5"/>
    <w:rsid w:val="00947B9B"/>
    <w:rsid w:val="0095116B"/>
    <w:rsid w:val="009C58B2"/>
    <w:rsid w:val="009E36DA"/>
    <w:rsid w:val="009E7435"/>
    <w:rsid w:val="00A137CB"/>
    <w:rsid w:val="00AC115E"/>
    <w:rsid w:val="00AC446A"/>
    <w:rsid w:val="00AF5403"/>
    <w:rsid w:val="00B01F72"/>
    <w:rsid w:val="00B15C85"/>
    <w:rsid w:val="00B16DB3"/>
    <w:rsid w:val="00B37A33"/>
    <w:rsid w:val="00BA594F"/>
    <w:rsid w:val="00BB18B6"/>
    <w:rsid w:val="00BB6FBF"/>
    <w:rsid w:val="00BD2E63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F0394"/>
  <w15:chartTrackingRefBased/>
  <w15:docId w15:val="{4FCDA29A-3CFF-634C-A587-F728C6B03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A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2</cp:revision>
  <dcterms:created xsi:type="dcterms:W3CDTF">2022-06-06T21:36:00Z</dcterms:created>
  <dcterms:modified xsi:type="dcterms:W3CDTF">2022-06-06T21:50:00Z</dcterms:modified>
</cp:coreProperties>
</file>